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SUPPLEMENTARY TABLE 1:  CHARACTERISTICS OF THE 67 CHILDREN WHO PRESENTED A SEVERE INFECTION DURING THE FIRST YEAR OF LIFE</w:t>
      </w:r>
    </w:p>
    <w:p>
      <w:pPr>
        <w:pStyle w:val="Normal"/>
        <w:ind w:right="311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ind w:right="311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1446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134"/>
        <w:gridCol w:w="850"/>
        <w:gridCol w:w="851"/>
        <w:gridCol w:w="992"/>
        <w:gridCol w:w="1417"/>
        <w:gridCol w:w="1560"/>
        <w:gridCol w:w="1275"/>
        <w:gridCol w:w="1418"/>
        <w:gridCol w:w="1559"/>
        <w:gridCol w:w="142"/>
        <w:gridCol w:w="1134"/>
        <w:gridCol w:w="1276"/>
      </w:tblGrid>
      <w:tr>
        <w:trPr/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irth year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x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W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 CD4 (cell /mm³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RV exposur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e at infection (days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ype of infection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solat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RP (mg/L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ntibiotic duration (days)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6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6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RTI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RSV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</w:tr>
      <w:tr>
        <w:trPr/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RTI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7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TI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.coli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</w:tr>
      <w:tr>
        <w:trPr/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RTI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9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F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0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RT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.pneumoniae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9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DV ± 3TC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RT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0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9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RT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0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4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DV ± 3TC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TI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.col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3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4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DV ± 3TC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F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4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4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DV ± 3TC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WF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Rhinovir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3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RT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1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8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F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0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DV ± 3TC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RT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8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7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DV ± 3TC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7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RTI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</w:tr>
      <w:tr>
        <w:trPr/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RTI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7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DV ± 3TC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thmoiditi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0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4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DV ± 3TC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RTI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1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F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5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DV ± 3TC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RT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6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1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DV ± 3TC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ute otit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.pneumoni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0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DV ± 3TC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almonell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0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tit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T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0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7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F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0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DV ± 3TC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F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</w:tr>
      <w:tr>
        <w:trPr/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ningitis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9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2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7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TI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K. pneumonia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</w:tr>
      <w:tr>
        <w:trPr/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TI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1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0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T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. epidermidi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0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RT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9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TI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.col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2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9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RTI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6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p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GBS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3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4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F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0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1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ningit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nterovir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0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4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T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0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RT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5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psi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GBS*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5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RT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0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RTI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RSV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0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RTI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RSV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3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8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59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RTI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</w:tr>
      <w:tr>
        <w:trPr/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stoiditi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1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thmoidit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.pneumoniae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9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RTI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3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5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8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F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</w:tr>
      <w:tr>
        <w:trPr/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C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. fecalis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0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RT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0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ningit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GBS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3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3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3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p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GBS*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</w:tr>
      <w:tr>
        <w:trPr/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psis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GBS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</w:tr>
      <w:tr>
        <w:trPr>
          <w:trHeight w:val="246" w:hRule="atLeast"/>
        </w:trPr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0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p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.pneumoniae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8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RT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1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thmoidit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.pneumonia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2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F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5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p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. fecalis*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</w:tr>
      <w:tr>
        <w:trPr/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WF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arainfluenz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7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C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1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F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5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p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GB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4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2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tit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</w:tr>
      <w:tr>
        <w:trPr/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RTI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0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4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ningit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GBS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2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ningit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.pneumoniae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4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64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F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C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</w:tr>
      <w:tr>
        <w:trPr/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C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4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RTI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1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llulit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9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WF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1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RTI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8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p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. epidermidis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3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WF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7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TI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.col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6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RTI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nterovir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6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WF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5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49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TI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.col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1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V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WF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</w:tr>
      <w:tr>
        <w:trPr/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RTI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right="31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</w:tr>
    </w:tbl>
    <w:p>
      <w:pPr>
        <w:pStyle w:val="Normal"/>
        <w:ind w:left="360" w:right="311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isolated in the blood and/or CSF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ARV= combined antiretroviral, ZDV= zidovudine, 3TC= lamivudine, NEC= necrotizing enterocolitis, LRTI= low respiratory tract infection, FWF= fever without focus, MF= maternofetal, UTI= urinary tract infection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6T10:47:00Z</dcterms:created>
  <dc:creator>goetght</dc:creator>
  <dc:description/>
  <cp:keywords/>
  <dc:language>en-US</dc:language>
  <cp:lastModifiedBy>Tessa Goetghebuer</cp:lastModifiedBy>
  <dcterms:modified xsi:type="dcterms:W3CDTF">2014-12-26T10:47:00Z</dcterms:modified>
  <cp:revision>2</cp:revision>
  <dc:subject/>
  <dc:title/>
</cp:coreProperties>
</file>